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The results of the time-dependent C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x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regression mode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1  The results of the time-dependent Cox regression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Main_effect_coef.ba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Interaction_coef.tt(bar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Interaction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351401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7866954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4216596</w:t>
            </w:r>
          </w:p>
        </w:tc>
      </w:tr>
    </w:tbl>
    <w:p>
      <w:pPr>
        <w:pStyle w:val="Normal"/>
        <w:spacing w:lineRule="auto" w:line="360"/>
        <w:jc w:val="left"/>
        <w:rPr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Time-dependent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ROC curves of BUN, albumin and BA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0" distR="0">
                  <wp:extent cx="5269865" cy="431101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9865" cy="431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igure S1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me-dependen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OC curves of BUN, albumin and BAR</w:t>
            </w:r>
          </w:p>
        </w:tc>
      </w:tr>
    </w:tbl>
    <w:p>
      <w:pPr>
        <w:pStyle w:val="HTML"/>
        <w:keepNext w:val="false"/>
        <w:keepLines w:val="false"/>
        <w:widowControl/>
        <w:rPr>
          <w:rFonts w:ascii="Times New Roman" w:hAnsi="Times New Roman" w:eastAsia="宋体" w:cs="Times New Roman"/>
          <w:lang w:bidi="ar-SA"/>
        </w:rPr>
      </w:pPr>
      <w:r>
        <w:rPr>
          <w:rFonts w:eastAsia="宋体" w:cs="Times New Roman" w:ascii="Times New Roman" w:hAnsi="Times New Roman"/>
          <w:lang w:bidi="ar-SA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 w:bidi="ar-SA"/>
        </w:rPr>
      </w:pPr>
      <w:r>
        <w:rPr>
          <w:rFonts w:eastAsia="宋体" w:cs="Times New Roman" w:ascii="Times New Roman" w:hAnsi="Times New Roman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0:18:26Z</dcterms:created>
  <dc:creator>ZC</dc:creator>
  <dc:description/>
  <dc:language>en-US</dc:language>
  <cp:lastModifiedBy>Jane</cp:lastModifiedBy>
  <dcterms:modified xsi:type="dcterms:W3CDTF">2026-06-18T09:10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E3CFF29BEE4048B8B943CF7576471E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NjUwNTMxNDc1ODQyNTk4NjhlZDNlMmZmNWE3MDE0NzQiLCJ1c2VySWQiOiI0NDE3NzU3NTgifQ==</vt:lpwstr>
  </property>
</Properties>
</file>